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750D" w14:textId="40706C8C" w:rsidR="006F6FD0" w:rsidRDefault="4B742862" w:rsidP="185C2F1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85C2F1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nex I. Simulation scenarios</w:t>
      </w:r>
    </w:p>
    <w:p w14:paraId="19B9CBFC" w14:textId="2A08C377" w:rsidR="006F6FD0" w:rsidRDefault="006F6FD0" w:rsidP="185C2F1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3285"/>
        <w:gridCol w:w="2805"/>
      </w:tblGrid>
      <w:tr w:rsidR="185C2F14" w14:paraId="01E1900E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752A4E65" w14:textId="40C4FEFF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7971983B" w14:textId="0869131E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09B877B5" w14:textId="5EF6A3A1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RNING OBJECTIVES</w:t>
            </w:r>
          </w:p>
        </w:tc>
      </w:tr>
      <w:tr w:rsidR="185C2F14" w:rsidRPr="00A91412" w14:paraId="46E71CD5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74E697BD" w14:textId="3D034F4E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PARTUM HEMMORRHAGE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350D7AAC" w14:textId="107F808C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 ml postpartum hemorrhage with hemodynamic repercussions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39B2F830" w14:textId="34754C9E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Communication in situations of emergency</w:t>
            </w:r>
          </w:p>
          <w:p w14:paraId="1AA36E3C" w14:textId="4E239382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To know the specific treatment of an obstetrics hemorrhage</w:t>
            </w:r>
          </w:p>
        </w:tc>
      </w:tr>
      <w:tr w:rsidR="185C2F14" w:rsidRPr="00A91412" w14:paraId="6707D440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72572528" w14:textId="2F74B17A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-OF-HOSPITAL DELIVERY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7A1E0F64" w14:textId="46C4617C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tocic</w:t>
            </w:r>
            <w:proofErr w:type="spellEnd"/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elivery with a healthy newborn in an out-of-hospital context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58A0FF18" w14:textId="3D301FB5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namnesis in a context of emergency</w:t>
            </w:r>
          </w:p>
          <w:p w14:paraId="0BA19EE8" w14:textId="1EC3472D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Initial stabilization of the newborn</w:t>
            </w:r>
          </w:p>
        </w:tc>
      </w:tr>
      <w:tr w:rsidR="185C2F14" w:rsidRPr="00A91412" w14:paraId="7F3E52BD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4A0CC650" w14:textId="2BA48180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ERPERAL CARE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490BF1A8" w14:textId="7EEEACE8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mand for breastfeeding care related with the newborn’s weight gain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25394426" w14:textId="4E1EE362" w:rsidR="185C2F14" w:rsidRPr="00A91412" w:rsidRDefault="08B91BBC" w:rsidP="0A661EA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Knowing the </w:t>
            </w:r>
            <w:r w:rsidR="20953ED7"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als</w:t>
            </w: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weight gain of the newborn</w:t>
            </w:r>
          </w:p>
          <w:p w14:paraId="6D656222" w14:textId="6A7791CC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Health education with active methodology</w:t>
            </w:r>
          </w:p>
        </w:tc>
      </w:tr>
      <w:tr w:rsidR="185C2F14" w:rsidRPr="00A91412" w14:paraId="7FF48ECF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28AC1BF6" w14:textId="57009E88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ANT CHOKING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3D1A593E" w14:textId="5A68041B" w:rsidR="185C2F14" w:rsidRPr="00A91412" w:rsidRDefault="08B91BBC" w:rsidP="0A661EA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BAO (Foreign-body airway obstruction) of a </w:t>
            </w:r>
            <w:r w:rsidR="4B29998E"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-year-old</w:t>
            </w: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ody which results in CPR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5D8EED36" w14:textId="555C18B6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Apply the FBAO maneuvers </w:t>
            </w:r>
          </w:p>
          <w:p w14:paraId="061BA0D3" w14:textId="2697042D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Basic CPR algorithm</w:t>
            </w:r>
          </w:p>
        </w:tc>
      </w:tr>
      <w:tr w:rsidR="185C2F14" w:rsidRPr="00A91412" w14:paraId="060D610E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1F3BA272" w14:textId="4201795E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NCHIOLITIS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601E545A" w14:textId="2049B598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mission and monitoring in neonatology of a newborn with a diagnosis of bronchiolitis.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2E8F7924" w14:textId="2B9F4981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Management of newborn’s pain</w:t>
            </w:r>
          </w:p>
          <w:p w14:paraId="11BF2DA6" w14:textId="3CE560D5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pply oxygen therapy</w:t>
            </w:r>
          </w:p>
        </w:tc>
      </w:tr>
      <w:tr w:rsidR="185C2F14" w:rsidRPr="00A91412" w14:paraId="036269F6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065EE3A8" w14:textId="542F7FC6" w:rsidR="185C2F14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ODIALYSIS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2C3F71FB" w14:textId="246DE9D5" w:rsidR="185C2F14" w:rsidRPr="00A91412" w:rsidRDefault="08B91BBC" w:rsidP="0A661EA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tabilization of </w:t>
            </w:r>
            <w:r w:rsidR="48B7B796"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E</w:t>
            </w:r>
            <w:r w:rsidRPr="0A661EA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cute pulmonary edema) at the start of a hemodialysis session.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223B1809" w14:textId="6E0A92BA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Stabilization of dyspnea</w:t>
            </w:r>
          </w:p>
          <w:p w14:paraId="06A75040" w14:textId="30B3072E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Start of hemodialysis session</w:t>
            </w:r>
          </w:p>
        </w:tc>
      </w:tr>
      <w:tr w:rsidR="185C2F14" w:rsidRPr="00A91412" w14:paraId="26C13348" w14:textId="77777777" w:rsidTr="0A661EAC">
        <w:trPr>
          <w:trHeight w:val="300"/>
        </w:trPr>
        <w:tc>
          <w:tcPr>
            <w:tcW w:w="2370" w:type="dxa"/>
            <w:tcMar>
              <w:left w:w="105" w:type="dxa"/>
              <w:right w:w="105" w:type="dxa"/>
            </w:tcMar>
          </w:tcPr>
          <w:p w14:paraId="1F4C9ACE" w14:textId="370DE20F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RDERLINE PERSONALITY DISORDER. SELF-HARM THOUGHTS</w:t>
            </w:r>
          </w:p>
        </w:tc>
        <w:tc>
          <w:tcPr>
            <w:tcW w:w="3285" w:type="dxa"/>
            <w:tcMar>
              <w:left w:w="105" w:type="dxa"/>
              <w:right w:w="105" w:type="dxa"/>
            </w:tcMar>
          </w:tcPr>
          <w:p w14:paraId="65B2EDB3" w14:textId="44B9F368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st visit of an adolescent patient with self-harm ideas to a mental health center.</w:t>
            </w:r>
          </w:p>
        </w:tc>
        <w:tc>
          <w:tcPr>
            <w:tcW w:w="2805" w:type="dxa"/>
            <w:tcMar>
              <w:left w:w="105" w:type="dxa"/>
              <w:right w:w="105" w:type="dxa"/>
            </w:tcMar>
          </w:tcPr>
          <w:p w14:paraId="4E7EF800" w14:textId="11C7434D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ssessment according to Gordon patterns</w:t>
            </w:r>
          </w:p>
          <w:p w14:paraId="0AFDFFB8" w14:textId="5B05A8E6" w:rsidR="185C2F14" w:rsidRPr="00A91412" w:rsidRDefault="185C2F14" w:rsidP="185C2F1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5C2F1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Know the self-harm risk scales</w:t>
            </w:r>
          </w:p>
        </w:tc>
      </w:tr>
    </w:tbl>
    <w:p w14:paraId="13B6A1F7" w14:textId="40238BDC" w:rsidR="006F6FD0" w:rsidRPr="00A91412" w:rsidRDefault="006F6FD0" w:rsidP="185C2F1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6DC117" w14:textId="36823517" w:rsidR="006F6FD0" w:rsidRPr="00A91412" w:rsidRDefault="006F6FD0" w:rsidP="185C2F1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C1A07E2" w14:textId="705BB35A" w:rsidR="006F6FD0" w:rsidRPr="00A91412" w:rsidRDefault="006F6FD0" w:rsidP="185C2F14">
      <w:pPr>
        <w:rPr>
          <w:lang w:val="en-US"/>
        </w:rPr>
      </w:pPr>
    </w:p>
    <w:sectPr w:rsidR="006F6FD0" w:rsidRPr="00A9141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FD76F3"/>
    <w:rsid w:val="006F6FD0"/>
    <w:rsid w:val="00A91412"/>
    <w:rsid w:val="08B91BBC"/>
    <w:rsid w:val="0A661EAC"/>
    <w:rsid w:val="185C2F14"/>
    <w:rsid w:val="20953ED7"/>
    <w:rsid w:val="20FD76F3"/>
    <w:rsid w:val="3123C363"/>
    <w:rsid w:val="48B7B796"/>
    <w:rsid w:val="4B29998E"/>
    <w:rsid w:val="4B74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AC9AB"/>
  <w15:chartTrackingRefBased/>
  <w15:docId w15:val="{9E545F04-E6A6-4603-8508-AA643CFD4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n">
    <w:name w:val="Revision"/>
    <w:hidden/>
    <w:uiPriority w:val="99"/>
    <w:semiHidden/>
    <w:rsid w:val="00A914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MOLINA RODRIGUEZ</dc:creator>
  <cp:keywords/>
  <dc:description/>
  <cp:lastModifiedBy>Alonso Molina Rodríguez</cp:lastModifiedBy>
  <cp:revision>2</cp:revision>
  <dcterms:created xsi:type="dcterms:W3CDTF">2023-07-02T16:42:00Z</dcterms:created>
  <dcterms:modified xsi:type="dcterms:W3CDTF">2023-07-06T08:17:00Z</dcterms:modified>
</cp:coreProperties>
</file>